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91"/>
        <w:gridCol w:w="3723"/>
      </w:tblGrid>
      <w:tr w:rsidR="00D97B36" w:rsidRPr="004768DC" w14:paraId="24DB52E6" w14:textId="77777777" w:rsidTr="00FE6070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14:paraId="15DD430E" w14:textId="77777777" w:rsidR="00D97B36" w:rsidRDefault="00D97B36" w:rsidP="00FE6070">
            <w:pPr>
              <w:rPr>
                <w:rFonts w:cs="Times New Roman"/>
                <w:b/>
                <w:sz w:val="22"/>
              </w:rPr>
            </w:pPr>
            <w:r>
              <w:rPr>
                <w:b/>
                <w:sz w:val="22"/>
              </w:rPr>
              <w:t>S7 Table</w:t>
            </w:r>
            <w:r w:rsidRPr="004768DC">
              <w:rPr>
                <w:b/>
                <w:sz w:val="22"/>
              </w:rPr>
              <w:t xml:space="preserve">. </w:t>
            </w:r>
            <w:r w:rsidRPr="004768DC">
              <w:rPr>
                <w:rFonts w:cs="Times New Roman"/>
                <w:b/>
                <w:sz w:val="22"/>
              </w:rPr>
              <w:t xml:space="preserve">Primary and secondary antibodies used in </w:t>
            </w:r>
            <w:r>
              <w:rPr>
                <w:rFonts w:cs="Times New Roman"/>
                <w:b/>
                <w:sz w:val="22"/>
              </w:rPr>
              <w:t>immunofluorescence assay (IFA)</w:t>
            </w:r>
            <w:r w:rsidRPr="004768DC">
              <w:rPr>
                <w:rFonts w:cs="Times New Roman"/>
                <w:b/>
                <w:sz w:val="22"/>
              </w:rPr>
              <w:t>.</w:t>
            </w:r>
          </w:p>
          <w:p w14:paraId="64622967" w14:textId="77777777" w:rsidR="00D97B36" w:rsidRPr="004768DC" w:rsidRDefault="00D97B36" w:rsidP="00FE6070">
            <w:pPr>
              <w:rPr>
                <w:b/>
                <w:sz w:val="22"/>
              </w:rPr>
            </w:pPr>
          </w:p>
        </w:tc>
      </w:tr>
      <w:tr w:rsidR="00D97B36" w14:paraId="295D0405" w14:textId="77777777" w:rsidTr="00FE607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0C69" w14:textId="77777777" w:rsidR="00D97B36" w:rsidRPr="00B34F16" w:rsidRDefault="00D97B36" w:rsidP="00FE6070">
            <w:pPr>
              <w:rPr>
                <w:rFonts w:cs="Times New Roman"/>
                <w:b/>
              </w:rPr>
            </w:pP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DD3B" w14:textId="77777777" w:rsidR="00D97B36" w:rsidRPr="00684840" w:rsidRDefault="00D97B36" w:rsidP="00FE6070">
            <w:pPr>
              <w:jc w:val="center"/>
              <w:rPr>
                <w:rFonts w:cs="Times New Roman"/>
                <w:b/>
              </w:rPr>
            </w:pPr>
            <w:r w:rsidRPr="00684840">
              <w:rPr>
                <w:rFonts w:cs="Times New Roman"/>
                <w:b/>
              </w:rPr>
              <w:t>Primary Antibody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4FC3E60B" w14:textId="77777777" w:rsidR="00D97B36" w:rsidRPr="00684840" w:rsidRDefault="00D97B36" w:rsidP="00FE6070">
            <w:pPr>
              <w:jc w:val="center"/>
              <w:rPr>
                <w:rFonts w:cs="Times New Roman"/>
                <w:b/>
              </w:rPr>
            </w:pPr>
            <w:r w:rsidRPr="00684840">
              <w:rPr>
                <w:rFonts w:cs="Times New Roman"/>
                <w:b/>
              </w:rPr>
              <w:t>Secondary Antibody</w:t>
            </w:r>
          </w:p>
        </w:tc>
      </w:tr>
      <w:tr w:rsidR="00D97B36" w14:paraId="27553ED0" w14:textId="77777777" w:rsidTr="00FE6070">
        <w:trPr>
          <w:trHeight w:val="49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0700D5A" w14:textId="77777777" w:rsidR="00D97B36" w:rsidRDefault="00D97B36" w:rsidP="00FE6070">
            <w:r w:rsidRPr="00B34F16">
              <w:rPr>
                <w:rFonts w:cs="Times New Roman"/>
                <w:b/>
              </w:rPr>
              <w:t>Mitochondria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D3839" w14:textId="77777777" w:rsidR="00D97B36" w:rsidRDefault="00D97B36" w:rsidP="00FE6070">
            <w:r>
              <w:rPr>
                <w:rFonts w:cs="Times New Roman"/>
              </w:rPr>
              <w:t>Anti-ATP Synthase Subunit IF1 a</w:t>
            </w:r>
            <w:r w:rsidRPr="00E72DB1">
              <w:rPr>
                <w:rFonts w:cs="Times New Roman"/>
              </w:rPr>
              <w:t>ntibody</w:t>
            </w:r>
            <w:r>
              <w:rPr>
                <w:rFonts w:cs="Times New Roman"/>
              </w:rPr>
              <w:t xml:space="preserve"> (1:3000, </w:t>
            </w:r>
            <w:r w:rsidRPr="00E72DB1">
              <w:rPr>
                <w:rFonts w:cs="Times New Roman"/>
              </w:rPr>
              <w:t>A21355</w:t>
            </w:r>
            <w:r>
              <w:rPr>
                <w:rFonts w:cs="Times New Roman"/>
              </w:rPr>
              <w:t>, Invitrogen)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1722A65F" w14:textId="77777777" w:rsidR="00D97B36" w:rsidRDefault="00D97B36" w:rsidP="00FE6070">
            <w:r>
              <w:rPr>
                <w:rFonts w:cs="Times New Roman"/>
              </w:rPr>
              <w:t>Alexa Fluor 488-conjugated anti-mouse IgG antibody (1:500, A-11001, Invitrogen)</w:t>
            </w:r>
          </w:p>
        </w:tc>
      </w:tr>
      <w:tr w:rsidR="00D97B36" w14:paraId="4B138BC6" w14:textId="77777777" w:rsidTr="00FE6070">
        <w:trPr>
          <w:trHeight w:val="106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C57832A" w14:textId="77777777" w:rsidR="00D97B36" w:rsidRPr="00B34F16" w:rsidRDefault="00D97B36" w:rsidP="00FE6070">
            <w:pPr>
              <w:rPr>
                <w:rFonts w:cs="Times New Roman"/>
                <w:b/>
              </w:rPr>
            </w:pPr>
          </w:p>
        </w:tc>
        <w:tc>
          <w:tcPr>
            <w:tcW w:w="7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8E52" w14:textId="77777777" w:rsidR="00D97B36" w:rsidRDefault="00D97B36" w:rsidP="00FE6070">
            <w:pPr>
              <w:rPr>
                <w:rFonts w:cs="Times New Roman"/>
              </w:rPr>
            </w:pPr>
            <w:r>
              <w:t xml:space="preserve">Alexa Fluor 488-conjugated anti-ATPB (1:100, </w:t>
            </w:r>
            <w:r w:rsidRPr="009B0376">
              <w:t>ab197904</w:t>
            </w:r>
            <w:r>
              <w:t xml:space="preserve">, </w:t>
            </w:r>
            <w:proofErr w:type="spellStart"/>
            <w:r>
              <w:t>Abcam</w:t>
            </w:r>
            <w:proofErr w:type="spellEnd"/>
            <w:r>
              <w:t>)</w:t>
            </w:r>
          </w:p>
        </w:tc>
      </w:tr>
      <w:tr w:rsidR="00D97B36" w14:paraId="1F3BC451" w14:textId="77777777" w:rsidTr="00FE6070">
        <w:trPr>
          <w:trHeight w:val="66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7E5F64F" w14:textId="77777777" w:rsidR="00D97B36" w:rsidRDefault="00D97B36" w:rsidP="00FE6070">
            <w:r w:rsidRPr="00B34F16">
              <w:rPr>
                <w:rFonts w:cs="Times New Roman"/>
                <w:b/>
              </w:rPr>
              <w:t>Prohibitin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70432" w14:textId="77777777" w:rsidR="00D97B36" w:rsidRPr="00DA2C2C" w:rsidRDefault="00D97B36" w:rsidP="00FE607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nti-PHB antibody (1:300, </w:t>
            </w:r>
            <w:r w:rsidRPr="00A86C8E">
              <w:rPr>
                <w:rFonts w:cs="Times New Roman"/>
              </w:rPr>
              <w:t>PA5-27329,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5FD8E7A6" w14:textId="77777777" w:rsidR="00D97B36" w:rsidRDefault="00D97B36" w:rsidP="00FE6070">
            <w:r>
              <w:rPr>
                <w:rFonts w:cs="Times New Roman"/>
              </w:rPr>
              <w:t>Alexa Fluor 594-conjugated anti-rabbit IgG antibody (1:500, A-21244, Invitrogen)</w:t>
            </w:r>
          </w:p>
        </w:tc>
      </w:tr>
      <w:tr w:rsidR="00D97B36" w14:paraId="40DDB1AD" w14:textId="77777777" w:rsidTr="00FE6070">
        <w:trPr>
          <w:trHeight w:val="129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2E71850" w14:textId="77777777" w:rsidR="00D97B36" w:rsidRPr="00B34F16" w:rsidRDefault="00D97B36" w:rsidP="00FE6070">
            <w:pPr>
              <w:rPr>
                <w:rFonts w:cs="Times New Roman"/>
                <w:b/>
              </w:rPr>
            </w:pPr>
          </w:p>
        </w:tc>
        <w:tc>
          <w:tcPr>
            <w:tcW w:w="7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C9A72" w14:textId="77777777" w:rsidR="00D97B36" w:rsidRDefault="00D97B36" w:rsidP="00FE6070">
            <w:pPr>
              <w:rPr>
                <w:rFonts w:cs="Times New Roman"/>
              </w:rPr>
            </w:pPr>
            <w:r>
              <w:t xml:space="preserve">Alexa Fluor 488-conjugated anti-PHB (1:50, </w:t>
            </w:r>
            <w:r w:rsidRPr="00DA2C2C">
              <w:t>ab184813</w:t>
            </w:r>
            <w:r>
              <w:t xml:space="preserve">, </w:t>
            </w:r>
            <w:proofErr w:type="spellStart"/>
            <w:r>
              <w:t>Abcam</w:t>
            </w:r>
            <w:proofErr w:type="spellEnd"/>
            <w:r>
              <w:t>)</w:t>
            </w:r>
          </w:p>
        </w:tc>
      </w:tr>
      <w:tr w:rsidR="00D97B36" w14:paraId="61B74497" w14:textId="77777777" w:rsidTr="00FE607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5FE69" w14:textId="77777777" w:rsidR="00D97B36" w:rsidRDefault="00D97B36" w:rsidP="00FE6070">
            <w:r>
              <w:rPr>
                <w:rFonts w:cs="Times New Roman"/>
                <w:b/>
              </w:rPr>
              <w:t>dsRNA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DBD56" w14:textId="77777777" w:rsidR="00D97B36" w:rsidRPr="00684840" w:rsidRDefault="00D97B36" w:rsidP="00FE6070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Anti-dsRNA antibody (1:300, J2-1513, </w:t>
            </w:r>
            <w:proofErr w:type="spellStart"/>
            <w:r>
              <w:rPr>
                <w:rFonts w:cs="Times New Roman"/>
              </w:rPr>
              <w:t>Eng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S</w:t>
            </w:r>
            <w:r w:rsidRPr="00854FAA">
              <w:rPr>
                <w:rFonts w:cs="Times New Roman"/>
              </w:rPr>
              <w:t>cicons</w:t>
            </w:r>
            <w:proofErr w:type="spellEnd"/>
            <w:r>
              <w:rPr>
                <w:rFonts w:cs="Times New Roman"/>
              </w:rPr>
              <w:t xml:space="preserve">) 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78C5791C" w14:textId="77777777" w:rsidR="00D97B36" w:rsidRDefault="00D97B36" w:rsidP="00FE6070">
            <w:pPr>
              <w:pBdr>
                <w:bottom w:val="single" w:sz="4" w:space="1" w:color="auto"/>
              </w:pBdr>
              <w:rPr>
                <w:rFonts w:cs="Times New Roman"/>
              </w:rPr>
            </w:pPr>
            <w:r>
              <w:rPr>
                <w:rFonts w:cs="Times New Roman"/>
              </w:rPr>
              <w:t>Alexa Fluor 350-conjugated anti-mouse IgG antibody (1:50, A-</w:t>
            </w:r>
            <w:r w:rsidRPr="00854FAA">
              <w:rPr>
                <w:rFonts w:cs="Times New Roman"/>
              </w:rPr>
              <w:t>11045</w:t>
            </w:r>
            <w:r>
              <w:rPr>
                <w:rFonts w:cs="Times New Roman"/>
              </w:rPr>
              <w:t xml:space="preserve">, Invitrogen) </w:t>
            </w:r>
          </w:p>
          <w:p w14:paraId="4AC42474" w14:textId="77777777" w:rsidR="00D97B36" w:rsidRPr="009059E8" w:rsidRDefault="00D97B36" w:rsidP="00FE6070">
            <w:pPr>
              <w:rPr>
                <w:rFonts w:cs="Times New Roman"/>
              </w:rPr>
            </w:pPr>
            <w:r>
              <w:rPr>
                <w:rFonts w:cs="Times New Roman"/>
              </w:rPr>
              <w:t>Alexa Fluor 488-conjugated anti-mouse IgG antibody (1:500, A-11001, Invitrogen)</w:t>
            </w:r>
          </w:p>
        </w:tc>
      </w:tr>
      <w:tr w:rsidR="00D97B36" w14:paraId="3D8AB787" w14:textId="77777777" w:rsidTr="00FE6070">
        <w:trPr>
          <w:trHeight w:val="492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ECF3583" w14:textId="77777777" w:rsidR="00D97B36" w:rsidRDefault="00D97B36" w:rsidP="00FE6070">
            <w:r w:rsidRPr="008C7DC3">
              <w:rPr>
                <w:rFonts w:cs="Times New Roman"/>
                <w:b/>
              </w:rPr>
              <w:t>EV71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4C890" w14:textId="77777777" w:rsidR="00D97B36" w:rsidRDefault="00D97B36" w:rsidP="00FE6070">
            <w:pPr>
              <w:jc w:val="left"/>
            </w:pPr>
            <w:r>
              <w:t>A</w:t>
            </w:r>
            <w:r w:rsidRPr="00794310">
              <w:t>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2FCF44AF" w14:textId="77777777" w:rsidR="00D97B36" w:rsidRDefault="00D97B36" w:rsidP="00FE6070">
            <w:r>
              <w:rPr>
                <w:rFonts w:cs="Times New Roman"/>
              </w:rPr>
              <w:t>Alexa Fluor 488-conjugated anti-mouse IgG antibody (1:500, A-11001, Invitrogen)</w:t>
            </w:r>
          </w:p>
        </w:tc>
      </w:tr>
      <w:tr w:rsidR="00D97B36" w14:paraId="49EA6802" w14:textId="77777777" w:rsidTr="00FE6070">
        <w:trPr>
          <w:trHeight w:val="492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DAF9A9A" w14:textId="77777777" w:rsidR="00D97B36" w:rsidRPr="008C7DC3" w:rsidRDefault="00D97B36" w:rsidP="00FE6070">
            <w:pPr>
              <w:rPr>
                <w:rFonts w:cs="Times New Roman"/>
                <w:b/>
              </w:rPr>
            </w:pP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AB048" w14:textId="77777777" w:rsidR="00D97B36" w:rsidRDefault="00D97B36" w:rsidP="00FE6070">
            <w:pPr>
              <w:jc w:val="left"/>
            </w:pPr>
            <w:r>
              <w:t xml:space="preserve">Anti-EV71 antibody (1:1000, </w:t>
            </w:r>
            <w:r w:rsidRPr="00181471">
              <w:t>PA5-32202</w:t>
            </w:r>
            <w:r>
              <w:t>, Invitrogen)</w:t>
            </w:r>
          </w:p>
        </w:tc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</w:tcPr>
          <w:p w14:paraId="0ED985B0" w14:textId="77777777" w:rsidR="00D97B36" w:rsidRDefault="00D97B36" w:rsidP="00FE6070">
            <w:pPr>
              <w:rPr>
                <w:rFonts w:cs="Times New Roman"/>
              </w:rPr>
            </w:pPr>
            <w:r>
              <w:rPr>
                <w:rFonts w:cs="Times New Roman"/>
              </w:rPr>
              <w:t>Alexa Fluor 594-conjugated anti-rabbit IgG antibody (1:500, A-21244, Invitrogen)</w:t>
            </w:r>
          </w:p>
        </w:tc>
      </w:tr>
    </w:tbl>
    <w:p w14:paraId="06EA0A1C" w14:textId="77777777" w:rsidR="00FE2CEB" w:rsidRPr="00D97B36" w:rsidRDefault="00FE2CEB" w:rsidP="00D97B36">
      <w:bookmarkStart w:id="0" w:name="_GoBack"/>
      <w:bookmarkEnd w:id="0"/>
    </w:p>
    <w:sectPr w:rsidR="00FE2CEB" w:rsidRPr="00D97B36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50F40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B3C2C"/>
    <w:rsid w:val="008E5DE4"/>
    <w:rsid w:val="008E6CCB"/>
    <w:rsid w:val="008F3BB4"/>
    <w:rsid w:val="008F6CEA"/>
    <w:rsid w:val="00901C4A"/>
    <w:rsid w:val="0093343D"/>
    <w:rsid w:val="0097052D"/>
    <w:rsid w:val="00977416"/>
    <w:rsid w:val="009B73E3"/>
    <w:rsid w:val="009C15D5"/>
    <w:rsid w:val="009C5E2A"/>
    <w:rsid w:val="009C6464"/>
    <w:rsid w:val="009D113B"/>
    <w:rsid w:val="009D23DE"/>
    <w:rsid w:val="009D667A"/>
    <w:rsid w:val="009E2541"/>
    <w:rsid w:val="009E4186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97B36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B36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Macintosh Word</Application>
  <DocSecurity>0</DocSecurity>
  <Lines>7</Lines>
  <Paragraphs>2</Paragraphs>
  <ScaleCrop>false</ScaleCrop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8:00Z</dcterms:created>
  <dcterms:modified xsi:type="dcterms:W3CDTF">2017-12-04T08:58:00Z</dcterms:modified>
</cp:coreProperties>
</file>